
<file path=[Content_Types].xml><?xml version="1.0" encoding="utf-8"?>
<Types xmlns="http://schemas.openxmlformats.org/package/2006/content-types"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62" w:type="dxa"/>
        <w:tblLayout w:type="fixed"/>
        <w:tblLook w:val="04A0"/>
      </w:tblPr>
      <w:tblGrid>
        <w:gridCol w:w="997"/>
        <w:gridCol w:w="1477"/>
        <w:gridCol w:w="1526"/>
        <w:gridCol w:w="1637"/>
        <w:gridCol w:w="3925"/>
      </w:tblGrid>
      <w:tr w:rsidR="003F344F" w:rsidRPr="003F344F" w:rsidTr="0040718C">
        <w:trPr>
          <w:trHeight w:val="20"/>
        </w:trPr>
        <w:tc>
          <w:tcPr>
            <w:tcW w:w="9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NL</w:t>
            </w: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hromosome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tart position (</w:t>
            </w:r>
            <w:proofErr w:type="spellStart"/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p</w:t>
            </w:r>
            <w:proofErr w:type="spellEnd"/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End position (</w:t>
            </w:r>
            <w:proofErr w:type="spellStart"/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p</w:t>
            </w:r>
            <w:proofErr w:type="spellEnd"/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9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nnotation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51653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526009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="003F344F"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85037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854336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95043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95449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9612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96518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97978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984010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F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99737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00144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G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00997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01373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  <w:r w:rsidR="003F344F"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H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02222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02619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I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5817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58569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J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5875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583729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K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59877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595238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L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62655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62233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63939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636629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6738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66991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68623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682538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70646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702586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7C4595" w:rsidRDefault="00E24315" w:rsidP="00E24315">
            <w:pPr>
              <w:spacing w:after="0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RC1G0581100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r w:rsidR="007C4595">
              <w:rPr>
                <w:rFonts w:ascii="Calibri" w:hAnsi="Calibri"/>
                <w:color w:val="000000"/>
                <w:vertAlign w:val="superscript"/>
              </w:rPr>
              <w:t>9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Q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71556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71187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2431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C1G0581200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r w:rsidR="007C4595">
              <w:rPr>
                <w:rFonts w:ascii="Calibri" w:hAnsi="Calibri"/>
                <w:color w:val="000000"/>
                <w:vertAlign w:val="superscript"/>
              </w:rPr>
              <w:t>9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73981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73590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2431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C1G0581400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r w:rsidR="007C4595">
              <w:rPr>
                <w:rFonts w:ascii="Calibri" w:hAnsi="Calibri"/>
                <w:color w:val="000000"/>
                <w:vertAlign w:val="superscript"/>
              </w:rPr>
              <w:t>9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75485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75100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2431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RC1G0581700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r w:rsidR="007C4595">
              <w:rPr>
                <w:rFonts w:ascii="Calibri" w:hAnsi="Calibri"/>
                <w:color w:val="000000"/>
                <w:vertAlign w:val="superscript"/>
              </w:rPr>
              <w:t>9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51653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526009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344F" w:rsidRPr="00E24315" w:rsidRDefault="00E24315" w:rsidP="00E2431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2G0134700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r w:rsidR="007C4595">
              <w:rPr>
                <w:rFonts w:ascii="Calibri" w:hAnsi="Calibri"/>
                <w:color w:val="000000"/>
                <w:vertAlign w:val="superscript"/>
              </w:rPr>
              <w:t>9</w:t>
            </w:r>
          </w:p>
        </w:tc>
      </w:tr>
      <w:tr w:rsidR="003F344F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2-U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85037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3F344F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854336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3F344F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1-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40213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398169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4315" w:rsidRPr="007C4595" w:rsidRDefault="00E24315" w:rsidP="00E24315">
            <w:pPr>
              <w:spacing w:after="0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RcHm_v2.0_Chr1g0340831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r w:rsidR="007C4595">
              <w:rPr>
                <w:rFonts w:ascii="Calibri" w:hAnsi="Calibri"/>
                <w:color w:val="000000"/>
                <w:vertAlign w:val="superscript"/>
              </w:rPr>
              <w:t>8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1-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38619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39017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E24315" w:rsidRDefault="00E24315" w:rsidP="00E2431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Hm_v2.0_Chr1g0365481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r w:rsidR="007C4595">
              <w:rPr>
                <w:rFonts w:ascii="Calibri" w:hAnsi="Calibri"/>
                <w:color w:val="000000"/>
                <w:vertAlign w:val="superscript"/>
              </w:rPr>
              <w:t>8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1-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40477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408995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4315" w:rsidRDefault="00E24315" w:rsidP="00E2431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Hm_v2.0_Chr1g0365531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r w:rsidR="007C4595">
              <w:rPr>
                <w:rFonts w:ascii="Calibri" w:hAnsi="Calibri"/>
                <w:color w:val="000000"/>
                <w:vertAlign w:val="superscript"/>
              </w:rPr>
              <w:t>8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1-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4351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43870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E24315" w:rsidRDefault="00E24315" w:rsidP="00E2431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Hm_v2.0_Chr1g0365541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r w:rsidR="007C4595">
              <w:rPr>
                <w:rFonts w:ascii="Calibri" w:hAnsi="Calibri"/>
                <w:color w:val="000000"/>
                <w:vertAlign w:val="superscript"/>
              </w:rPr>
              <w:t>8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1-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09873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095069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4315" w:rsidRDefault="00E24315" w:rsidP="00E2431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Hm_v2.0_Chr1g0382041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r w:rsidR="007C4595">
              <w:rPr>
                <w:rFonts w:ascii="Calibri" w:hAnsi="Calibri"/>
                <w:color w:val="000000"/>
                <w:vertAlign w:val="superscript"/>
              </w:rPr>
              <w:t>8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1-F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24289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23893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E24315" w:rsidRDefault="00E24315" w:rsidP="00E2431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Hm_v2.0_Chr1g0382221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r w:rsidR="007C4595">
              <w:rPr>
                <w:rFonts w:ascii="Calibri" w:hAnsi="Calibri"/>
                <w:color w:val="000000"/>
                <w:vertAlign w:val="superscript"/>
              </w:rPr>
              <w:t>8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OB1-G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944889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944487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4315" w:rsidRDefault="00E24315" w:rsidP="00E2431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Hm_v2.0_Chr5g0063811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r w:rsidR="007C4595">
              <w:rPr>
                <w:rFonts w:ascii="Calibri" w:hAnsi="Calibri"/>
                <w:color w:val="000000"/>
                <w:vertAlign w:val="superscript"/>
              </w:rPr>
              <w:t>8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95929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963184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vH4_7g21060.1 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1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3F344F">
              <w:rPr>
                <w:rFonts w:ascii="Arial" w:hAnsi="Arial" w:cs="Arial"/>
                <w:color w:val="000000"/>
                <w:sz w:val="18"/>
                <w:szCs w:val="18"/>
              </w:rPr>
              <w:t xml:space="preserve">FvH4_7g21060.t1 </w:t>
            </w:r>
            <w:r w:rsidRPr="003F344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5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9646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96871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3F344F">
              <w:rPr>
                <w:rFonts w:ascii="Arial" w:hAnsi="Arial" w:cs="Arial"/>
                <w:color w:val="000000"/>
                <w:sz w:val="18"/>
                <w:szCs w:val="18"/>
              </w:rPr>
              <w:t xml:space="preserve">FvH4_7g21070.1 </w:t>
            </w:r>
            <w:r w:rsidRPr="003F344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1</w:t>
            </w:r>
            <w:r w:rsidRPr="003F344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 w:rsidRPr="003F344F">
              <w:rPr>
                <w:rFonts w:ascii="Arial" w:hAnsi="Arial" w:cs="Arial"/>
                <w:color w:val="000000"/>
                <w:sz w:val="18"/>
                <w:szCs w:val="18"/>
              </w:rPr>
              <w:t xml:space="preserve">FvH4_7g21070.t1 </w:t>
            </w:r>
            <w:r w:rsidRPr="003F344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5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97064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976356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ascii="Calibri" w:hAnsi="Calibri"/>
                <w:color w:val="000000"/>
              </w:rPr>
              <w:t xml:space="preserve">FvH4_7g21140.t5 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97864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982408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/>
              <w:jc w:val="center"/>
              <w:rPr>
                <w:rFonts w:ascii="Calibri" w:hAnsi="Calibri"/>
                <w:color w:val="000000"/>
                <w:vertAlign w:val="super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 xml:space="preserve">FvH4_7g21140.1 </w:t>
            </w:r>
            <w:r w:rsidRPr="003F344F">
              <w:rPr>
                <w:rFonts w:ascii="Calibri" w:hAnsi="Calibri"/>
                <w:color w:val="000000"/>
                <w:vertAlign w:val="superscript"/>
              </w:rPr>
              <w:t>31</w:t>
            </w:r>
            <w:r>
              <w:rPr>
                <w:rFonts w:ascii="Calibri" w:hAnsi="Calibri"/>
                <w:color w:val="000000"/>
              </w:rPr>
              <w:t xml:space="preserve">, </w:t>
            </w:r>
            <w:r w:rsidRPr="003F344F">
              <w:rPr>
                <w:rFonts w:ascii="Calibri" w:hAnsi="Calibri"/>
                <w:color w:val="000000"/>
              </w:rPr>
              <w:t>FvH4</w:t>
            </w:r>
            <w:r>
              <w:rPr>
                <w:rFonts w:ascii="Calibri" w:hAnsi="Calibri"/>
                <w:color w:val="000000"/>
              </w:rPr>
              <w:t xml:space="preserve">_7g21140.t4 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98856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99261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BE478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E478F">
              <w:rPr>
                <w:rFonts w:ascii="Calibri" w:hAnsi="Calibri"/>
              </w:rPr>
              <w:t xml:space="preserve">FvH4_7g21150.1 </w:t>
            </w:r>
            <w:r w:rsidRPr="00BE478F">
              <w:rPr>
                <w:rFonts w:ascii="Calibri" w:hAnsi="Calibri"/>
                <w:vertAlign w:val="superscript"/>
              </w:rPr>
              <w:t>31</w:t>
            </w:r>
            <w:r w:rsidRPr="00BE478F">
              <w:rPr>
                <w:rFonts w:ascii="Calibri" w:hAnsi="Calibri"/>
                <w:lang w:val="en-US"/>
              </w:rPr>
              <w:t xml:space="preserve">, </w:t>
            </w:r>
            <w:r w:rsidRPr="00BE478F">
              <w:rPr>
                <w:rFonts w:ascii="Calibri" w:hAnsi="Calibri"/>
              </w:rPr>
              <w:t>FvH4_7g21150.t1</w:t>
            </w:r>
            <w:r w:rsidRPr="00BE478F">
              <w:rPr>
                <w:rFonts w:ascii="Calibri" w:hAnsi="Calibri"/>
                <w:vertAlign w:val="superscript"/>
              </w:rPr>
              <w:t>45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0260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030059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BE478F">
            <w:pPr>
              <w:spacing w:after="0" w:line="240" w:lineRule="auto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FvH4_7g21172.t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0350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038835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BE478F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FvH4_7g21180.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3F344F">
              <w:rPr>
                <w:rFonts w:ascii="Calibri" w:hAnsi="Calibri"/>
                <w:color w:val="000000"/>
                <w:vertAlign w:val="superscript"/>
              </w:rPr>
              <w:t>31</w:t>
            </w:r>
            <w:r>
              <w:rPr>
                <w:rFonts w:ascii="Calibri" w:hAnsi="Calibri"/>
                <w:color w:val="000000"/>
              </w:rPr>
              <w:t>, FvH4_7g21180.t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07293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07586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BE478F">
            <w:pPr>
              <w:spacing w:after="0" w:line="240" w:lineRule="auto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 xml:space="preserve">FvH4_7g21230.1 </w:t>
            </w:r>
            <w:r w:rsidRPr="003F344F">
              <w:rPr>
                <w:rFonts w:ascii="Calibri" w:hAnsi="Calibri"/>
                <w:color w:val="000000"/>
                <w:vertAlign w:val="superscript"/>
              </w:rPr>
              <w:t>31</w:t>
            </w:r>
            <w:r>
              <w:rPr>
                <w:rFonts w:ascii="Calibri" w:hAnsi="Calibri"/>
                <w:color w:val="000000"/>
                <w:lang w:val="en-US"/>
              </w:rPr>
              <w:t xml:space="preserve">, </w:t>
            </w:r>
            <w:r>
              <w:rPr>
                <w:rFonts w:ascii="Calibri" w:hAnsi="Calibri"/>
                <w:color w:val="000000"/>
              </w:rPr>
              <w:t>FvH4_7g21230.t2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32064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317230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BE478F">
            <w:pPr>
              <w:spacing w:after="0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FvH4_7g32440.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3F344F">
              <w:rPr>
                <w:rFonts w:ascii="Calibri" w:hAnsi="Calibri"/>
                <w:color w:val="000000"/>
                <w:vertAlign w:val="superscript"/>
              </w:rPr>
              <w:t>31</w:t>
            </w:r>
            <w:r w:rsidRPr="00BE478F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FvH4_7g32440.t1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33030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326504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48719B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 xml:space="preserve">FvH4_7g32460.1 </w:t>
            </w:r>
            <w:r>
              <w:rPr>
                <w:rFonts w:ascii="Calibri" w:hAnsi="Calibri"/>
                <w:color w:val="000000"/>
                <w:vertAlign w:val="superscript"/>
              </w:rPr>
              <w:t>31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FvH4_7g32460.t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3433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33951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48719B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FvH4_7g32464.t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34958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345764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7F6814">
            <w:pPr>
              <w:spacing w:after="0"/>
              <w:jc w:val="center"/>
              <w:rPr>
                <w:rFonts w:ascii="Calibri" w:hAnsi="Calibri"/>
                <w:color w:val="000000"/>
                <w:vertAlign w:val="super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 xml:space="preserve">FvH4_7g32470.1 </w:t>
            </w:r>
            <w:r w:rsidRPr="0048719B">
              <w:rPr>
                <w:rFonts w:ascii="Calibri" w:hAnsi="Calibri"/>
                <w:color w:val="000000"/>
                <w:vertAlign w:val="superscript"/>
              </w:rPr>
              <w:t>31</w:t>
            </w:r>
            <w:r>
              <w:rPr>
                <w:rFonts w:ascii="Calibri" w:hAnsi="Calibri"/>
                <w:color w:val="000000"/>
                <w:lang w:val="en-US"/>
              </w:rPr>
              <w:t xml:space="preserve">, </w:t>
            </w:r>
            <w:r w:rsidRPr="0048719B">
              <w:rPr>
                <w:rFonts w:ascii="Calibri" w:hAnsi="Calibri"/>
                <w:color w:val="000000"/>
              </w:rPr>
              <w:t>FvH4</w:t>
            </w:r>
            <w:r>
              <w:rPr>
                <w:rFonts w:ascii="Calibri" w:hAnsi="Calibri"/>
                <w:color w:val="000000"/>
              </w:rPr>
              <w:t>_7g32470.t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3587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35496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7F6814" w:rsidRDefault="00E24315" w:rsidP="007F6814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 xml:space="preserve">FvH4_7g32480.1 </w:t>
            </w:r>
            <w:r>
              <w:rPr>
                <w:rFonts w:ascii="Calibri" w:hAnsi="Calibri"/>
                <w:color w:val="000000"/>
                <w:vertAlign w:val="superscript"/>
              </w:rPr>
              <w:t>31</w:t>
            </w:r>
            <w:r>
              <w:rPr>
                <w:rFonts w:ascii="Calibri" w:hAnsi="Calibri"/>
                <w:color w:val="000000"/>
                <w:lang w:val="en-US"/>
              </w:rPr>
              <w:t xml:space="preserve">, </w:t>
            </w:r>
            <w:r>
              <w:rPr>
                <w:rFonts w:ascii="Calibri" w:hAnsi="Calibri"/>
                <w:color w:val="000000"/>
              </w:rPr>
              <w:t>FvH4_7g32480.t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48099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477145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7F6814" w:rsidRDefault="00E24315" w:rsidP="007F6814">
            <w:pPr>
              <w:spacing w:after="0"/>
              <w:jc w:val="center"/>
              <w:rPr>
                <w:rFonts w:ascii="Calibri" w:hAnsi="Calibri"/>
                <w:color w:val="000000"/>
                <w:vertAlign w:val="super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 xml:space="preserve">FvH4_7g32740.1 </w:t>
            </w:r>
            <w:r>
              <w:rPr>
                <w:rFonts w:ascii="Calibri" w:hAnsi="Calibri"/>
                <w:color w:val="000000"/>
                <w:vertAlign w:val="superscript"/>
              </w:rPr>
              <w:t>31</w:t>
            </w:r>
            <w:r>
              <w:rPr>
                <w:rFonts w:ascii="Calibri" w:hAnsi="Calibri"/>
                <w:color w:val="000000"/>
              </w:rPr>
              <w:t xml:space="preserve">, FvH4_7g32740.t1 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48939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48557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7F6814" w:rsidRDefault="00E24315" w:rsidP="007F6814">
            <w:pPr>
              <w:spacing w:after="0"/>
              <w:jc w:val="center"/>
              <w:rPr>
                <w:rFonts w:ascii="Calibri" w:hAnsi="Calibri"/>
                <w:color w:val="000000"/>
                <w:vertAlign w:val="super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 xml:space="preserve">FvH4_7g32760.1 </w:t>
            </w:r>
            <w:r>
              <w:rPr>
                <w:rFonts w:ascii="Calibri" w:hAnsi="Calibri"/>
                <w:color w:val="000000"/>
                <w:vertAlign w:val="superscript"/>
              </w:rPr>
              <w:t>31</w:t>
            </w:r>
            <w:r>
              <w:rPr>
                <w:rFonts w:ascii="Calibri" w:hAnsi="Calibri"/>
                <w:color w:val="000000"/>
              </w:rPr>
              <w:t>, FvH4_7g32760.t1</w:t>
            </w:r>
            <w:r>
              <w:rPr>
                <w:rFonts w:ascii="Calibri" w:hAnsi="Calibri"/>
                <w:color w:val="000000"/>
                <w:vertAlign w:val="superscript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  <w:lang w:val="en-US"/>
              </w:rPr>
              <w:t>45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64679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65045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7F6814" w:rsidRDefault="00E24315" w:rsidP="007F6814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 xml:space="preserve">FvH4_7g33140.1 </w:t>
            </w:r>
            <w:r>
              <w:rPr>
                <w:rFonts w:ascii="Calibri" w:hAnsi="Calibri"/>
                <w:color w:val="000000"/>
                <w:vertAlign w:val="superscript"/>
              </w:rPr>
              <w:t>31</w:t>
            </w:r>
            <w:r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FvH4_7g33140.t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67423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67808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7F6814" w:rsidRDefault="00E24315" w:rsidP="007F6814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FvH4_7g33190.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31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629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8494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7F6814" w:rsidRDefault="00E24315" w:rsidP="007F6814">
            <w:pPr>
              <w:spacing w:after="0"/>
              <w:jc w:val="center"/>
              <w:rPr>
                <w:rFonts w:ascii="Calibri" w:hAnsi="Calibri"/>
                <w:color w:val="000000"/>
                <w:vertAlign w:val="superscript"/>
                <w:lang w:val="en-US"/>
              </w:rPr>
            </w:pPr>
            <w:r>
              <w:rPr>
                <w:rFonts w:ascii="Calibri" w:hAnsi="Calibri"/>
                <w:color w:val="000000"/>
              </w:rPr>
              <w:t xml:space="preserve">FvH4_2g00550.1 </w:t>
            </w:r>
            <w:r w:rsidRPr="007F6814">
              <w:rPr>
                <w:rFonts w:ascii="Calibri" w:hAnsi="Calibri"/>
                <w:color w:val="000000"/>
                <w:vertAlign w:val="superscript"/>
              </w:rPr>
              <w:t>31</w:t>
            </w:r>
            <w:r>
              <w:rPr>
                <w:rFonts w:ascii="Calibri" w:hAnsi="Calibri"/>
                <w:color w:val="000000"/>
                <w:lang w:val="en-US"/>
              </w:rPr>
              <w:t xml:space="preserve">, </w:t>
            </w:r>
            <w:r w:rsidRPr="007F6814">
              <w:rPr>
                <w:rFonts w:ascii="Calibri" w:hAnsi="Calibri"/>
                <w:color w:val="000000"/>
              </w:rPr>
              <w:t>FvH4</w:t>
            </w:r>
            <w:r>
              <w:rPr>
                <w:rFonts w:ascii="Calibri" w:hAnsi="Calibri"/>
                <w:color w:val="000000"/>
              </w:rPr>
              <w:t>_2g00550.t1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.ve-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1794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2214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7F6814" w:rsidRDefault="00E24315" w:rsidP="007F6814">
            <w:pPr>
              <w:spacing w:after="0"/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FvH4_1g11580.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  <w:lang w:val="en-US"/>
              </w:rPr>
              <w:t>31</w:t>
            </w:r>
            <w:r>
              <w:rPr>
                <w:rFonts w:ascii="Calibri" w:hAnsi="Calibri"/>
                <w:color w:val="000000"/>
              </w:rPr>
              <w:t>, FvH4_1g11580.t1</w:t>
            </w:r>
            <w:r>
              <w:rPr>
                <w:rFonts w:ascii="Calibri" w:hAnsi="Calibri"/>
                <w:color w:val="000000"/>
                <w:vertAlign w:val="superscript"/>
              </w:rPr>
              <w:t>45</w:t>
            </w: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36564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36851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E24315" w:rsidRDefault="00E24315" w:rsidP="00E24315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pe.1G165300.2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5570dc5b-7c55-4183-bf30-adac36e35723"/>
                <w:id w:val="372955315"/>
                <w:placeholder>
                  <w:docPart w:val="C3016D9BDA6848968D22AE1A8CCA12EA"/>
                </w:placeholder>
              </w:sdtPr>
              <w:sdtContent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7C4595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}</w:instrTex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7C4595">
                  <w:rPr>
                    <w:rFonts w:ascii="Arial" w:hAnsi="Arial" w:cs="Arial"/>
                    <w:sz w:val="18"/>
                    <w:szCs w:val="18"/>
                    <w:vertAlign w:val="superscript"/>
                  </w:rPr>
                  <w:t>33,34</w: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8607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874245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0337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02874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4315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E24315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P.pe-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6483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3F344F" w:rsidRDefault="00E2431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57300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E24315" w:rsidRPr="007765D1" w:rsidRDefault="007765D1" w:rsidP="007765D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pe.8G022800.1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5570dc5b-7c55-4183-bf30-adac36e35723"/>
                <w:id w:val="858027037"/>
                <w:placeholder>
                  <w:docPart w:val="0D3350129A8944A7A4C470A43A8C22A6"/>
                </w:placeholder>
              </w:sdtPr>
              <w:sdtContent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7C4595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}</w:instrTex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7C4595">
                  <w:rPr>
                    <w:rFonts w:ascii="Arial" w:hAnsi="Arial" w:cs="Arial"/>
                    <w:sz w:val="18"/>
                    <w:szCs w:val="18"/>
                    <w:vertAlign w:val="superscript"/>
                  </w:rPr>
                  <w:t>33,34</w: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7640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72506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65D1" w:rsidRDefault="007765D1" w:rsidP="007765D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pe.8G023100.1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5570dc5b-7c55-4183-bf30-adac36e35723"/>
                <w:id w:val="372955304"/>
                <w:placeholder>
                  <w:docPart w:val="FFFBE51E126D4AB0A9E7F7CE93EED036"/>
                </w:placeholder>
              </w:sdtPr>
              <w:sdtContent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7C4595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}</w:instrTex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7C4595">
                  <w:rPr>
                    <w:rFonts w:ascii="Arial" w:hAnsi="Arial" w:cs="Arial"/>
                    <w:sz w:val="18"/>
                    <w:szCs w:val="18"/>
                    <w:vertAlign w:val="superscript"/>
                  </w:rPr>
                  <w:t>33,34</w: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8956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86134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7765D1" w:rsidRDefault="007765D1" w:rsidP="007765D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pe.8G023200.2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5570dc5b-7c55-4183-bf30-adac36e35723"/>
                <w:id w:val="372955305"/>
                <w:placeholder>
                  <w:docPart w:val="E113A738CD174FA3879E36ED2F2C7105"/>
                </w:placeholder>
              </w:sdtPr>
              <w:sdtContent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7C4595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}</w:instrTex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7C4595">
                  <w:rPr>
                    <w:rFonts w:ascii="Arial" w:hAnsi="Arial" w:cs="Arial"/>
                    <w:sz w:val="18"/>
                    <w:szCs w:val="18"/>
                    <w:vertAlign w:val="superscript"/>
                  </w:rPr>
                  <w:t>33,34</w: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1745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13704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7765D1" w:rsidRDefault="007765D1" w:rsidP="007765D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pe.8G023500.1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5570dc5b-7c55-4183-bf30-adac36e35723"/>
                <w:id w:val="372955306"/>
                <w:placeholder>
                  <w:docPart w:val="6058CAC77EBF4CF299A045CCA7C97FB5"/>
                </w:placeholder>
              </w:sdtPr>
              <w:sdtContent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7C4595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}</w:instrTex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7C4595">
                  <w:rPr>
                    <w:rFonts w:ascii="Arial" w:hAnsi="Arial" w:cs="Arial"/>
                    <w:sz w:val="18"/>
                    <w:szCs w:val="18"/>
                    <w:vertAlign w:val="superscript"/>
                  </w:rPr>
                  <w:t>33,34</w: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3162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2745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4587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41889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7765D1" w:rsidRDefault="007765D1" w:rsidP="007765D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pe.8G023800.2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5570dc5b-7c55-4183-bf30-adac36e35723"/>
                <w:id w:val="372955307"/>
                <w:placeholder>
                  <w:docPart w:val="2304651B012648F4B16D2E536637D604"/>
                </w:placeholder>
              </w:sdtPr>
              <w:sdtContent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7C4595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}</w:instrTex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7C4595">
                  <w:rPr>
                    <w:rFonts w:ascii="Arial" w:hAnsi="Arial" w:cs="Arial"/>
                    <w:sz w:val="18"/>
                    <w:szCs w:val="18"/>
                    <w:vertAlign w:val="superscript"/>
                  </w:rPr>
                  <w:t>33,34</w: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7512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7184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7765D1" w:rsidRDefault="007765D1" w:rsidP="007765D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pe.8G023900.1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5570dc5b-7c55-4183-bf30-adac36e35723"/>
                <w:id w:val="372955308"/>
                <w:placeholder>
                  <w:docPart w:val="C14744C2A0484D868436AAD55D06A20F"/>
                </w:placeholder>
              </w:sdtPr>
              <w:sdtContent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7C4595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}</w:instrTex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7C4595">
                  <w:rPr>
                    <w:rFonts w:ascii="Arial" w:hAnsi="Arial" w:cs="Arial"/>
                    <w:sz w:val="18"/>
                    <w:szCs w:val="18"/>
                    <w:vertAlign w:val="superscript"/>
                  </w:rPr>
                  <w:t>33,34</w: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0480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08728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7765D1" w:rsidRDefault="007765D1" w:rsidP="007765D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pe.8G026500.2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5570dc5b-7c55-4183-bf30-adac36e35723"/>
                <w:id w:val="372955309"/>
                <w:placeholder>
                  <w:docPart w:val="F7A832C53AAF42B1B7EA7E2559F283E2"/>
                </w:placeholder>
              </w:sdtPr>
              <w:sdtContent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7C4595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}</w:instrTex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7C4595">
                  <w:rPr>
                    <w:rFonts w:ascii="Arial" w:hAnsi="Arial" w:cs="Arial"/>
                    <w:sz w:val="18"/>
                    <w:szCs w:val="18"/>
                    <w:vertAlign w:val="superscript"/>
                  </w:rPr>
                  <w:t>33,34</w: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2545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29414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7765D1" w:rsidRDefault="007765D1" w:rsidP="007765D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pe.8G026700.1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5570dc5b-7c55-4183-bf30-adac36e35723"/>
                <w:id w:val="372955310"/>
                <w:placeholder>
                  <w:docPart w:val="0B3F9A21AE3A4AC7B4176AC702E6DA28"/>
                </w:placeholder>
              </w:sdtPr>
              <w:sdtContent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7C4595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}</w:instrTex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7C4595">
                  <w:rPr>
                    <w:rFonts w:ascii="Arial" w:hAnsi="Arial" w:cs="Arial"/>
                    <w:sz w:val="18"/>
                    <w:szCs w:val="18"/>
                    <w:vertAlign w:val="superscript"/>
                  </w:rPr>
                  <w:t>33,34</w: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4300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4695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7765D1" w:rsidRDefault="007765D1" w:rsidP="007765D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pe.8G026800.4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5570dc5b-7c55-4183-bf30-adac36e35723"/>
                <w:id w:val="372955311"/>
                <w:placeholder>
                  <w:docPart w:val="5FA78DA028E148F5B84E33BFD58B1E6B"/>
                </w:placeholder>
              </w:sdtPr>
              <w:sdtContent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7C4595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}</w:instrTex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7C4595">
                  <w:rPr>
                    <w:rFonts w:ascii="Arial" w:hAnsi="Arial" w:cs="Arial"/>
                    <w:sz w:val="18"/>
                    <w:szCs w:val="18"/>
                    <w:vertAlign w:val="superscript"/>
                  </w:rPr>
                  <w:t>33,34</w: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571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60940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728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76778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7765D1" w:rsidRDefault="007765D1" w:rsidP="007765D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pe.8G027100.1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5570dc5b-7c55-4183-bf30-adac36e35723"/>
                <w:id w:val="372955312"/>
                <w:placeholder>
                  <w:docPart w:val="8E115DD33F5C410281B3FDF9555F0910"/>
                </w:placeholder>
              </w:sdtPr>
              <w:sdtContent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7C4595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}</w:instrTex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7C4595">
                  <w:rPr>
                    <w:rFonts w:ascii="Arial" w:hAnsi="Arial" w:cs="Arial"/>
                    <w:sz w:val="18"/>
                    <w:szCs w:val="18"/>
                    <w:vertAlign w:val="superscript"/>
                  </w:rPr>
                  <w:t>33,34</w: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039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0763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7765D1" w:rsidRDefault="007765D1" w:rsidP="007765D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pe.8G027300.2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5570dc5b-7c55-4183-bf30-adac36e35723"/>
                <w:id w:val="372955313"/>
                <w:placeholder>
                  <w:docPart w:val="96EED342B9334BA1AFD21FC128B8D38F"/>
                </w:placeholder>
              </w:sdtPr>
              <w:sdtContent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7C4595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}</w:instrTex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7C4595">
                  <w:rPr>
                    <w:rFonts w:ascii="Arial" w:hAnsi="Arial" w:cs="Arial"/>
                    <w:sz w:val="18"/>
                    <w:szCs w:val="18"/>
                    <w:vertAlign w:val="superscript"/>
                  </w:rPr>
                  <w:t>33,34</w: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pe-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3410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38145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7765D1" w:rsidRDefault="007765D1" w:rsidP="007765D1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upe.8G056700.3</w:t>
            </w:r>
            <w:r w:rsidR="007C4595">
              <w:rPr>
                <w:rFonts w:ascii="Calibri" w:hAnsi="Calibri"/>
                <w:color w:val="000000"/>
              </w:rPr>
              <w:t xml:space="preserve"> </w:t>
            </w:r>
            <w:sdt>
              <w:sdtPr>
                <w:rPr>
                  <w:rFonts w:ascii="Arial" w:hAnsi="Arial" w:cs="Arial"/>
                  <w:sz w:val="18"/>
                  <w:szCs w:val="18"/>
                </w:rPr>
                <w:alias w:val="Don't edit this field"/>
                <w:tag w:val="CitaviPlaceholder#5570dc5b-7c55-4183-bf30-adac36e35723"/>
                <w:id w:val="372955314"/>
                <w:placeholder>
                  <w:docPart w:val="E20843A7D7584A85B6470ED7B595C206"/>
                </w:placeholder>
              </w:sdtPr>
              <w:sdtContent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begin"/>
                </w:r>
                <w:r w:rsidR="007C4595">
                  <w:rPr>
                    <w:rFonts w:ascii="Arial" w:hAnsi="Arial" w:cs="Arial"/>
                    <w:sz w:val="18"/>
                    <w:szCs w:val="18"/>
                  </w:rPr>
                  <w:instrText>ADDIN CitaviPlaceholder{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}</w:instrTex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separate"/>
                </w:r>
                <w:r w:rsidR="007C4595">
                  <w:rPr>
                    <w:rFonts w:ascii="Arial" w:hAnsi="Arial" w:cs="Arial"/>
                    <w:sz w:val="18"/>
                    <w:szCs w:val="18"/>
                    <w:vertAlign w:val="superscript"/>
                  </w:rPr>
                  <w:t>33,34</w:t>
                </w:r>
                <w:r w:rsidR="007C4595" w:rsidRPr="008B2C50">
                  <w:rPr>
                    <w:rFonts w:ascii="Arial" w:hAnsi="Arial" w:cs="Arial"/>
                    <w:sz w:val="18"/>
                    <w:szCs w:val="18"/>
                  </w:rPr>
                  <w:fldChar w:fldCharType="end"/>
                </w:r>
              </w:sdtContent>
            </w:sdt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.do-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77274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775888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280279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.do-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81226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815686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280279" w:rsidRDefault="00280279" w:rsidP="00280279">
            <w:pPr>
              <w:spacing w:after="0"/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 xml:space="preserve">MD00G1125900 </w:t>
            </w:r>
            <w:r>
              <w:rPr>
                <w:rFonts w:ascii="Calibri" w:hAnsi="Calibri"/>
                <w:color w:val="000000"/>
                <w:vertAlign w:val="superscript"/>
              </w:rPr>
              <w:t>32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.do-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82104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823969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280279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.do-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388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42214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280279" w:rsidRDefault="00280279" w:rsidP="0028027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D05G1022800 </w:t>
            </w:r>
            <w:r>
              <w:rPr>
                <w:rFonts w:ascii="Calibri" w:hAnsi="Calibri"/>
                <w:color w:val="000000"/>
                <w:vertAlign w:val="superscript"/>
              </w:rPr>
              <w:t>32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.do-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7052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72590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280279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.do-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6275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6911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280279" w:rsidRDefault="00280279" w:rsidP="0028027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D10G1020900 </w:t>
            </w:r>
            <w:r>
              <w:rPr>
                <w:rFonts w:ascii="Calibri" w:hAnsi="Calibri"/>
                <w:color w:val="000000"/>
                <w:vertAlign w:val="superscript"/>
              </w:rPr>
              <w:t>32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.do-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5212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48258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280279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.do-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6654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5930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280279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.do-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0304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99285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280279" w:rsidRDefault="00280279" w:rsidP="00280279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D10G1035000 </w:t>
            </w:r>
            <w:r>
              <w:rPr>
                <w:rFonts w:ascii="Calibri" w:hAnsi="Calibri"/>
                <w:color w:val="000000"/>
                <w:vertAlign w:val="superscript"/>
              </w:rPr>
              <w:t>32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.do-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597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55592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280279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.oc-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900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87738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C459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.oc-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50654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502279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C459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.oc-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6920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6563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C4595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mi-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ig</w:t>
            </w:r>
            <w:proofErr w:type="spellEnd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126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690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0680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42303A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mi-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ig</w:t>
            </w:r>
            <w:proofErr w:type="spellEnd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126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360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739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42303A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mi-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ig</w:t>
            </w:r>
            <w:proofErr w:type="spellEnd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5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62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0097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42303A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mi-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ig</w:t>
            </w:r>
            <w:proofErr w:type="spellEnd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5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098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0778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42303A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mi-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ig</w:t>
            </w:r>
            <w:proofErr w:type="spellEnd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1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257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766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42303A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mi-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ig</w:t>
            </w:r>
            <w:proofErr w:type="spellEnd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1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567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453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42303A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mi-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ig</w:t>
            </w:r>
            <w:proofErr w:type="spellEnd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1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715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1795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42303A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mi-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ig</w:t>
            </w:r>
            <w:proofErr w:type="spellEnd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37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565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42303A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mi-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ig</w:t>
            </w:r>
            <w:proofErr w:type="spellEnd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928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282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65D1" w:rsidRPr="003F344F" w:rsidRDefault="0042303A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mi-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ig</w:t>
            </w:r>
            <w:proofErr w:type="spellEnd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46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8196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7765D1" w:rsidRPr="003F344F" w:rsidRDefault="0042303A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  <w:tr w:rsidR="007765D1" w:rsidRPr="003F344F" w:rsidTr="0040718C">
        <w:trPr>
          <w:trHeight w:val="20"/>
        </w:trPr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.mi-1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ig</w:t>
            </w:r>
            <w:proofErr w:type="spellEnd"/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16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347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765D1" w:rsidRPr="003F344F" w:rsidRDefault="007765D1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34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3468</w:t>
            </w:r>
          </w:p>
        </w:tc>
        <w:tc>
          <w:tcPr>
            <w:tcW w:w="39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765D1" w:rsidRPr="003F344F" w:rsidRDefault="0042303A" w:rsidP="003F34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wn annotation</w:t>
            </w:r>
          </w:p>
        </w:tc>
      </w:tr>
    </w:tbl>
    <w:p w:rsidR="0043124E" w:rsidRDefault="0043124E"/>
    <w:sectPr w:rsidR="0043124E" w:rsidSect="00B2226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F344F"/>
    <w:rsid w:val="0008562F"/>
    <w:rsid w:val="000B63FC"/>
    <w:rsid w:val="0015203B"/>
    <w:rsid w:val="001813A6"/>
    <w:rsid w:val="00280279"/>
    <w:rsid w:val="003F344F"/>
    <w:rsid w:val="0040718C"/>
    <w:rsid w:val="0042303A"/>
    <w:rsid w:val="0043124E"/>
    <w:rsid w:val="0048719B"/>
    <w:rsid w:val="007765D1"/>
    <w:rsid w:val="007C4595"/>
    <w:rsid w:val="007F6814"/>
    <w:rsid w:val="008B3104"/>
    <w:rsid w:val="00971131"/>
    <w:rsid w:val="00A85FB5"/>
    <w:rsid w:val="00B2226E"/>
    <w:rsid w:val="00BE478F"/>
    <w:rsid w:val="00E24315"/>
    <w:rsid w:val="00F439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226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45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459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3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0D3350129A8944A7A4C470A43A8C22A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1C26C57-543B-46CB-93C6-D43E4347A749}"/>
      </w:docPartPr>
      <w:docPartBody>
        <w:p w:rsidR="00000000" w:rsidRDefault="00880619" w:rsidP="00880619">
          <w:pPr>
            <w:pStyle w:val="0D3350129A8944A7A4C470A43A8C22A6"/>
          </w:pPr>
          <w:r w:rsidRPr="00FA774D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FFFBE51E126D4AB0A9E7F7CE93EED03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FE38B45-A523-4F87-976B-85507B0778B1}"/>
      </w:docPartPr>
      <w:docPartBody>
        <w:p w:rsidR="00000000" w:rsidRDefault="00880619" w:rsidP="00880619">
          <w:pPr>
            <w:pStyle w:val="FFFBE51E126D4AB0A9E7F7CE93EED036"/>
          </w:pPr>
          <w:r w:rsidRPr="00FA774D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E113A738CD174FA3879E36ED2F2C710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A909BCB-65B0-4241-BE63-30320A6B3DA5}"/>
      </w:docPartPr>
      <w:docPartBody>
        <w:p w:rsidR="00000000" w:rsidRDefault="00880619" w:rsidP="00880619">
          <w:pPr>
            <w:pStyle w:val="E113A738CD174FA3879E36ED2F2C7105"/>
          </w:pPr>
          <w:r w:rsidRPr="00FA774D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6058CAC77EBF4CF299A045CCA7C97FB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728CB2C-F816-4410-9995-37C68A60E0FA}"/>
      </w:docPartPr>
      <w:docPartBody>
        <w:p w:rsidR="00000000" w:rsidRDefault="00880619" w:rsidP="00880619">
          <w:pPr>
            <w:pStyle w:val="6058CAC77EBF4CF299A045CCA7C97FB5"/>
          </w:pPr>
          <w:r w:rsidRPr="00FA774D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2304651B012648F4B16D2E536637D60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67BD014-C498-4D74-9EAF-EB22E5917696}"/>
      </w:docPartPr>
      <w:docPartBody>
        <w:p w:rsidR="00000000" w:rsidRDefault="00880619" w:rsidP="00880619">
          <w:pPr>
            <w:pStyle w:val="2304651B012648F4B16D2E536637D604"/>
          </w:pPr>
          <w:r w:rsidRPr="00FA774D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14744C2A0484D868436AAD55D06A20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A479A7E-C97C-4BAA-904A-3244F16D979F}"/>
      </w:docPartPr>
      <w:docPartBody>
        <w:p w:rsidR="00000000" w:rsidRDefault="00880619" w:rsidP="00880619">
          <w:pPr>
            <w:pStyle w:val="C14744C2A0484D868436AAD55D06A20F"/>
          </w:pPr>
          <w:r w:rsidRPr="00FA774D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F7A832C53AAF42B1B7EA7E2559F283E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23F80AB-2A03-4451-9575-43191ABC1E98}"/>
      </w:docPartPr>
      <w:docPartBody>
        <w:p w:rsidR="00000000" w:rsidRDefault="00880619" w:rsidP="00880619">
          <w:pPr>
            <w:pStyle w:val="F7A832C53AAF42B1B7EA7E2559F283E2"/>
          </w:pPr>
          <w:r w:rsidRPr="00FA774D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0B3F9A21AE3A4AC7B4176AC702E6DA2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5CA2944-365E-43CD-A04A-794A9C44F3BA}"/>
      </w:docPartPr>
      <w:docPartBody>
        <w:p w:rsidR="00000000" w:rsidRDefault="00880619" w:rsidP="00880619">
          <w:pPr>
            <w:pStyle w:val="0B3F9A21AE3A4AC7B4176AC702E6DA28"/>
          </w:pPr>
          <w:r w:rsidRPr="00FA774D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5FA78DA028E148F5B84E33BFD58B1E6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9A72B4B-A256-435A-924B-0D4640597153}"/>
      </w:docPartPr>
      <w:docPartBody>
        <w:p w:rsidR="00000000" w:rsidRDefault="00880619" w:rsidP="00880619">
          <w:pPr>
            <w:pStyle w:val="5FA78DA028E148F5B84E33BFD58B1E6B"/>
          </w:pPr>
          <w:r w:rsidRPr="00FA774D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8E115DD33F5C410281B3FDF9555F091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D50EBD9-9102-463F-9766-A9D2C66E82D6}"/>
      </w:docPartPr>
      <w:docPartBody>
        <w:p w:rsidR="00000000" w:rsidRDefault="00880619" w:rsidP="00880619">
          <w:pPr>
            <w:pStyle w:val="8E115DD33F5C410281B3FDF9555F0910"/>
          </w:pPr>
          <w:r w:rsidRPr="00FA774D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96EED342B9334BA1AFD21FC128B8D38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A38A9FD-5CB8-46AA-B719-16CB5955B3ED}"/>
      </w:docPartPr>
      <w:docPartBody>
        <w:p w:rsidR="00000000" w:rsidRDefault="00880619" w:rsidP="00880619">
          <w:pPr>
            <w:pStyle w:val="96EED342B9334BA1AFD21FC128B8D38F"/>
          </w:pPr>
          <w:r w:rsidRPr="00FA774D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E20843A7D7584A85B6470ED7B595C20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CBCFEA6-6960-41C9-8286-8292DE1F5F27}"/>
      </w:docPartPr>
      <w:docPartBody>
        <w:p w:rsidR="00000000" w:rsidRDefault="00880619" w:rsidP="00880619">
          <w:pPr>
            <w:pStyle w:val="E20843A7D7584A85B6470ED7B595C206"/>
          </w:pPr>
          <w:r w:rsidRPr="00FA774D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3016D9BDA6848968D22AE1A8CCA12E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736D490-3D7B-41AF-B98A-E44FA5D83AD3}"/>
      </w:docPartPr>
      <w:docPartBody>
        <w:p w:rsidR="00000000" w:rsidRDefault="00880619" w:rsidP="00880619">
          <w:pPr>
            <w:pStyle w:val="C3016D9BDA6848968D22AE1A8CCA12EA"/>
          </w:pPr>
          <w:r w:rsidRPr="00FA774D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revisionView w:insDel="0" w:formatting="0"/>
  <w:defaultTabStop w:val="708"/>
  <w:hyphenationZone w:val="425"/>
  <w:characterSpacingControl w:val="doNotCompress"/>
  <w:compat>
    <w:useFELayout/>
  </w:compat>
  <w:rsids>
    <w:rsidRoot w:val="00880619"/>
    <w:rsid w:val="00880619"/>
    <w:rsid w:val="00D345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80619"/>
    <w:rPr>
      <w:color w:val="808080"/>
    </w:rPr>
  </w:style>
  <w:style w:type="paragraph" w:customStyle="1" w:styleId="0D3350129A8944A7A4C470A43A8C22A6">
    <w:name w:val="0D3350129A8944A7A4C470A43A8C22A6"/>
    <w:rsid w:val="00880619"/>
  </w:style>
  <w:style w:type="paragraph" w:customStyle="1" w:styleId="FFFBE51E126D4AB0A9E7F7CE93EED036">
    <w:name w:val="FFFBE51E126D4AB0A9E7F7CE93EED036"/>
    <w:rsid w:val="00880619"/>
  </w:style>
  <w:style w:type="paragraph" w:customStyle="1" w:styleId="E113A738CD174FA3879E36ED2F2C7105">
    <w:name w:val="E113A738CD174FA3879E36ED2F2C7105"/>
    <w:rsid w:val="00880619"/>
  </w:style>
  <w:style w:type="paragraph" w:customStyle="1" w:styleId="6058CAC77EBF4CF299A045CCA7C97FB5">
    <w:name w:val="6058CAC77EBF4CF299A045CCA7C97FB5"/>
    <w:rsid w:val="00880619"/>
  </w:style>
  <w:style w:type="paragraph" w:customStyle="1" w:styleId="2304651B012648F4B16D2E536637D604">
    <w:name w:val="2304651B012648F4B16D2E536637D604"/>
    <w:rsid w:val="00880619"/>
  </w:style>
  <w:style w:type="paragraph" w:customStyle="1" w:styleId="C14744C2A0484D868436AAD55D06A20F">
    <w:name w:val="C14744C2A0484D868436AAD55D06A20F"/>
    <w:rsid w:val="00880619"/>
  </w:style>
  <w:style w:type="paragraph" w:customStyle="1" w:styleId="F7A832C53AAF42B1B7EA7E2559F283E2">
    <w:name w:val="F7A832C53AAF42B1B7EA7E2559F283E2"/>
    <w:rsid w:val="00880619"/>
  </w:style>
  <w:style w:type="paragraph" w:customStyle="1" w:styleId="0B3F9A21AE3A4AC7B4176AC702E6DA28">
    <w:name w:val="0B3F9A21AE3A4AC7B4176AC702E6DA28"/>
    <w:rsid w:val="00880619"/>
  </w:style>
  <w:style w:type="paragraph" w:customStyle="1" w:styleId="5FA78DA028E148F5B84E33BFD58B1E6B">
    <w:name w:val="5FA78DA028E148F5B84E33BFD58B1E6B"/>
    <w:rsid w:val="00880619"/>
  </w:style>
  <w:style w:type="paragraph" w:customStyle="1" w:styleId="8E115DD33F5C410281B3FDF9555F0910">
    <w:name w:val="8E115DD33F5C410281B3FDF9555F0910"/>
    <w:rsid w:val="00880619"/>
  </w:style>
  <w:style w:type="paragraph" w:customStyle="1" w:styleId="96EED342B9334BA1AFD21FC128B8D38F">
    <w:name w:val="96EED342B9334BA1AFD21FC128B8D38F"/>
    <w:rsid w:val="00880619"/>
  </w:style>
  <w:style w:type="paragraph" w:customStyle="1" w:styleId="E20843A7D7584A85B6470ED7B595C206">
    <w:name w:val="E20843A7D7584A85B6470ED7B595C206"/>
    <w:rsid w:val="00880619"/>
  </w:style>
  <w:style w:type="paragraph" w:customStyle="1" w:styleId="C3016D9BDA6848968D22AE1A8CCA12EA">
    <w:name w:val="C3016D9BDA6848968D22AE1A8CCA12EA"/>
    <w:rsid w:val="00880619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25</Words>
  <Characters>320199</Characters>
  <Application>Microsoft Office Word</Application>
  <DocSecurity>0</DocSecurity>
  <Lines>2668</Lines>
  <Paragraphs>7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</dc:creator>
  <cp:keywords/>
  <dc:description/>
  <cp:lastModifiedBy>ina</cp:lastModifiedBy>
  <cp:revision>7</cp:revision>
  <dcterms:created xsi:type="dcterms:W3CDTF">2019-06-21T14:01:00Z</dcterms:created>
  <dcterms:modified xsi:type="dcterms:W3CDTF">2019-06-23T14:19:00Z</dcterms:modified>
</cp:coreProperties>
</file>